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A5331" w14:textId="77777777" w:rsidR="003372AB" w:rsidRDefault="00AA2FBB" w:rsidP="00294C2D">
      <w:pPr>
        <w:ind w:firstLineChars="200" w:firstLine="420"/>
        <w:rPr>
          <w:rFonts w:ascii="Times New Roman" w:hAnsi="Times New Roman" w:cs="Times New Roman"/>
          <w:sz w:val="20"/>
          <w:szCs w:val="20"/>
        </w:rPr>
      </w:pPr>
      <w:bookmarkStart w:id="0" w:name="_Hlk182910432"/>
      <w:r w:rsidRPr="00C97F3C">
        <w:rPr>
          <w:rFonts w:ascii="Times New Roman" w:hAnsi="Times New Roman" w:cs="Times New Roman"/>
          <w:b/>
          <w:bCs/>
        </w:rPr>
        <w:t>Supplementary</w:t>
      </w:r>
      <w:r w:rsidR="009D5625" w:rsidRPr="00C97F3C">
        <w:rPr>
          <w:rFonts w:ascii="Times New Roman" w:hAnsi="Times New Roman" w:cs="Times New Roman"/>
          <w:b/>
          <w:bCs/>
        </w:rPr>
        <w:t xml:space="preserve"> 3 Fig.</w:t>
      </w:r>
      <w:r w:rsidR="003372AB">
        <w:rPr>
          <w:rFonts w:ascii="Times New Roman" w:hAnsi="Times New Roman" w:cs="Times New Roman" w:hint="eastAsia"/>
          <w:b/>
          <w:bCs/>
        </w:rPr>
        <w:t xml:space="preserve">  </w:t>
      </w:r>
      <w:r w:rsidR="003372AB" w:rsidRPr="00C97F3C">
        <w:rPr>
          <w:rFonts w:ascii="Times New Roman" w:hAnsi="Times New Roman" w:cs="Times New Roman"/>
          <w:sz w:val="20"/>
          <w:szCs w:val="20"/>
        </w:rPr>
        <w:t xml:space="preserve">Detection results of </w:t>
      </w:r>
      <w:r w:rsidR="003372AB" w:rsidRPr="00C97F3C">
        <w:rPr>
          <w:rFonts w:ascii="Times New Roman" w:hAnsi="Times New Roman" w:cs="Times New Roman"/>
          <w:i/>
          <w:iCs/>
          <w:sz w:val="20"/>
          <w:szCs w:val="20"/>
        </w:rPr>
        <w:t>N. americanus</w:t>
      </w:r>
      <w:r w:rsidR="003372AB" w:rsidRPr="00C97F3C">
        <w:rPr>
          <w:rFonts w:ascii="Times New Roman" w:hAnsi="Times New Roman" w:cs="Times New Roman"/>
          <w:sz w:val="20"/>
          <w:szCs w:val="20"/>
        </w:rPr>
        <w:t xml:space="preserve"> in 287 human fecal samples collected </w:t>
      </w:r>
    </w:p>
    <w:p w14:paraId="505CE6CE" w14:textId="152E3636" w:rsidR="00AA2FBB" w:rsidRPr="00C97F3C" w:rsidRDefault="003372AB" w:rsidP="00294C2D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                      </w:t>
      </w:r>
      <w:r w:rsidRPr="00C97F3C">
        <w:rPr>
          <w:rFonts w:ascii="Times New Roman" w:hAnsi="Times New Roman" w:cs="Times New Roman"/>
          <w:sz w:val="20"/>
          <w:szCs w:val="20"/>
        </w:rPr>
        <w:t>from the field via semi-nested PCR</w:t>
      </w:r>
    </w:p>
    <w:bookmarkEnd w:id="0"/>
    <w:p w14:paraId="5667F16A" w14:textId="07358EE0" w:rsidR="00AA2FBB" w:rsidRPr="00C97F3C" w:rsidRDefault="00FA2BB4" w:rsidP="00C97F3C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C97F3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62BEDA" wp14:editId="25B61C49">
            <wp:extent cx="5657231" cy="5248275"/>
            <wp:effectExtent l="0" t="0" r="635" b="0"/>
            <wp:docPr id="175287217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778" cy="52524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Hlk182910477"/>
    </w:p>
    <w:p w14:paraId="3E813A82" w14:textId="691033A5" w:rsidR="00D4743C" w:rsidRPr="00C97F3C" w:rsidRDefault="00AA2FBB" w:rsidP="00EE06E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C97F3C">
        <w:rPr>
          <w:rFonts w:ascii="Times New Roman" w:hAnsi="Times New Roman" w:cs="Times New Roman"/>
          <w:sz w:val="20"/>
          <w:szCs w:val="20"/>
        </w:rPr>
        <w:t xml:space="preserve">S3 </w:t>
      </w:r>
      <w:r w:rsidR="004E2A35" w:rsidRPr="00C97F3C">
        <w:rPr>
          <w:rFonts w:ascii="Times New Roman" w:hAnsi="Times New Roman" w:cs="Times New Roman"/>
          <w:sz w:val="20"/>
          <w:szCs w:val="20"/>
        </w:rPr>
        <w:t>Figure</w:t>
      </w:r>
      <w:r w:rsidR="00FA2BB4" w:rsidRPr="00C97F3C">
        <w:rPr>
          <w:rFonts w:ascii="Times New Roman" w:hAnsi="Times New Roman" w:cs="Times New Roman"/>
          <w:sz w:val="20"/>
          <w:szCs w:val="20"/>
        </w:rPr>
        <w:t xml:space="preserve">. Detection results of </w:t>
      </w:r>
      <w:r w:rsidR="00FA2BB4" w:rsidRPr="00C97F3C">
        <w:rPr>
          <w:rFonts w:ascii="Times New Roman" w:hAnsi="Times New Roman" w:cs="Times New Roman"/>
          <w:i/>
          <w:iCs/>
          <w:sz w:val="20"/>
          <w:szCs w:val="20"/>
        </w:rPr>
        <w:t>N. americanus</w:t>
      </w:r>
      <w:r w:rsidR="00FA2BB4" w:rsidRPr="00C97F3C">
        <w:rPr>
          <w:rFonts w:ascii="Times New Roman" w:hAnsi="Times New Roman" w:cs="Times New Roman"/>
          <w:sz w:val="20"/>
          <w:szCs w:val="20"/>
        </w:rPr>
        <w:t xml:space="preserve"> in 287 human fecal samples collected from the field via semi-nested PCR (Number 1-287: human fecal samples; PC: </w:t>
      </w:r>
      <w:r w:rsidR="00A945BB" w:rsidRPr="00C97F3C">
        <w:rPr>
          <w:rFonts w:ascii="Times New Roman" w:hAnsi="Times New Roman" w:cs="Times New Roman"/>
          <w:sz w:val="20"/>
          <w:szCs w:val="20"/>
        </w:rPr>
        <w:t>P</w:t>
      </w:r>
      <w:r w:rsidR="00FA2BB4" w:rsidRPr="00C97F3C">
        <w:rPr>
          <w:rFonts w:ascii="Times New Roman" w:hAnsi="Times New Roman" w:cs="Times New Roman"/>
          <w:sz w:val="20"/>
          <w:szCs w:val="20"/>
        </w:rPr>
        <w:t>ositive control</w:t>
      </w:r>
      <w:r w:rsidR="00294C2D" w:rsidRPr="00C97F3C">
        <w:rPr>
          <w:rFonts w:ascii="Times New Roman" w:hAnsi="Times New Roman" w:cs="Times New Roman"/>
          <w:sz w:val="20"/>
          <w:szCs w:val="20"/>
        </w:rPr>
        <w:t xml:space="preserve">; </w:t>
      </w:r>
      <w:r w:rsidR="00FA2BB4" w:rsidRPr="00C97F3C">
        <w:rPr>
          <w:rFonts w:ascii="Times New Roman" w:hAnsi="Times New Roman" w:cs="Times New Roman"/>
          <w:sz w:val="20"/>
          <w:szCs w:val="20"/>
        </w:rPr>
        <w:t xml:space="preserve">NC: </w:t>
      </w:r>
      <w:r w:rsidR="00A945BB" w:rsidRPr="00C97F3C">
        <w:rPr>
          <w:rFonts w:ascii="Times New Roman" w:hAnsi="Times New Roman" w:cs="Times New Roman"/>
          <w:sz w:val="20"/>
          <w:szCs w:val="20"/>
        </w:rPr>
        <w:t>N</w:t>
      </w:r>
      <w:r w:rsidR="00FA2BB4" w:rsidRPr="00C97F3C">
        <w:rPr>
          <w:rFonts w:ascii="Times New Roman" w:hAnsi="Times New Roman" w:cs="Times New Roman"/>
          <w:sz w:val="20"/>
          <w:szCs w:val="20"/>
        </w:rPr>
        <w:t>egative control;)</w:t>
      </w:r>
      <w:bookmarkStart w:id="2" w:name="_GoBack"/>
      <w:bookmarkEnd w:id="1"/>
      <w:bookmarkEnd w:id="2"/>
    </w:p>
    <w:sectPr w:rsidR="00D4743C" w:rsidRPr="00C97F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2F037" w14:textId="77777777" w:rsidR="00B95B65" w:rsidRDefault="00B95B65" w:rsidP="00A945BB">
      <w:r>
        <w:separator/>
      </w:r>
    </w:p>
  </w:endnote>
  <w:endnote w:type="continuationSeparator" w:id="0">
    <w:p w14:paraId="161AA216" w14:textId="77777777" w:rsidR="00B95B65" w:rsidRDefault="00B95B65" w:rsidP="00A9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8EE96" w14:textId="77777777" w:rsidR="00B95B65" w:rsidRDefault="00B95B65" w:rsidP="00A945BB">
      <w:r>
        <w:separator/>
      </w:r>
    </w:p>
  </w:footnote>
  <w:footnote w:type="continuationSeparator" w:id="0">
    <w:p w14:paraId="16C586AF" w14:textId="77777777" w:rsidR="00B95B65" w:rsidRDefault="00B95B65" w:rsidP="00A9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591"/>
    <w:rsid w:val="00023B78"/>
    <w:rsid w:val="00075261"/>
    <w:rsid w:val="001004F6"/>
    <w:rsid w:val="00294C2D"/>
    <w:rsid w:val="003372AB"/>
    <w:rsid w:val="003E3678"/>
    <w:rsid w:val="003E4FA0"/>
    <w:rsid w:val="00403C2C"/>
    <w:rsid w:val="004304CD"/>
    <w:rsid w:val="004370B4"/>
    <w:rsid w:val="004E2A35"/>
    <w:rsid w:val="005E4A40"/>
    <w:rsid w:val="0061539B"/>
    <w:rsid w:val="00620EA5"/>
    <w:rsid w:val="0063014D"/>
    <w:rsid w:val="006E198E"/>
    <w:rsid w:val="00725803"/>
    <w:rsid w:val="00732591"/>
    <w:rsid w:val="00801B32"/>
    <w:rsid w:val="008A7413"/>
    <w:rsid w:val="008C53BA"/>
    <w:rsid w:val="00920F27"/>
    <w:rsid w:val="0092341A"/>
    <w:rsid w:val="009445E0"/>
    <w:rsid w:val="009B7CE6"/>
    <w:rsid w:val="009C07DF"/>
    <w:rsid w:val="009D5625"/>
    <w:rsid w:val="00A945BB"/>
    <w:rsid w:val="00AA2FBB"/>
    <w:rsid w:val="00AB05C2"/>
    <w:rsid w:val="00B95B65"/>
    <w:rsid w:val="00C34749"/>
    <w:rsid w:val="00C97F3C"/>
    <w:rsid w:val="00CB2A51"/>
    <w:rsid w:val="00D4743C"/>
    <w:rsid w:val="00D50FDE"/>
    <w:rsid w:val="00DA4C88"/>
    <w:rsid w:val="00DD4EED"/>
    <w:rsid w:val="00E627E7"/>
    <w:rsid w:val="00EB4D30"/>
    <w:rsid w:val="00ED1B8A"/>
    <w:rsid w:val="00ED2ED5"/>
    <w:rsid w:val="00EE06E9"/>
    <w:rsid w:val="00FA2BB4"/>
    <w:rsid w:val="00FE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9559DD"/>
  <w15:chartTrackingRefBased/>
  <w15:docId w15:val="{BC22286D-7CB0-4495-9D77-514D1254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2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45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45B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4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45BB"/>
    <w:rPr>
      <w:sz w:val="18"/>
      <w:szCs w:val="18"/>
    </w:rPr>
  </w:style>
  <w:style w:type="character" w:styleId="a5">
    <w:name w:val="Hyperlink"/>
    <w:basedOn w:val="a0"/>
    <w:uiPriority w:val="99"/>
    <w:unhideWhenUsed/>
    <w:rsid w:val="00620EA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20E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Y</dc:creator>
  <cp:keywords/>
  <dc:description/>
  <cp:lastModifiedBy>Windows User</cp:lastModifiedBy>
  <cp:revision>3</cp:revision>
  <dcterms:created xsi:type="dcterms:W3CDTF">2025-02-07T02:20:00Z</dcterms:created>
  <dcterms:modified xsi:type="dcterms:W3CDTF">2025-02-07T02:32:00Z</dcterms:modified>
</cp:coreProperties>
</file>